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9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67"/>
        <w:gridCol w:w="3137"/>
        <w:gridCol w:w="425"/>
        <w:gridCol w:w="1560"/>
        <w:gridCol w:w="1389"/>
        <w:gridCol w:w="1140"/>
        <w:gridCol w:w="1521"/>
        <w:gridCol w:w="1729"/>
        <w:gridCol w:w="1815"/>
      </w:tblGrid>
      <w:tr w:rsidR="009F3960" w:rsidRPr="00C57D02" w:rsidTr="004C1FDC">
        <w:trPr>
          <w:trHeight w:val="300"/>
        </w:trPr>
        <w:tc>
          <w:tcPr>
            <w:tcW w:w="149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3960" w:rsidRPr="009F3960" w:rsidRDefault="002008F8" w:rsidP="009F396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Supplemental table 2.</w:t>
            </w:r>
            <w:r w:rsidR="009F3960" w:rsidRPr="009F3960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="009F3960" w:rsidRPr="009F3960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="009F3960">
              <w:rPr>
                <w:rFonts w:ascii="Arial" w:hAnsi="Arial" w:cs="Arial"/>
                <w:sz w:val="18"/>
                <w:szCs w:val="18"/>
                <w:lang w:val="en-US"/>
              </w:rPr>
              <w:t>atient characteristics</w:t>
            </w:r>
            <w:r w:rsidR="009F3960" w:rsidRPr="009F3960">
              <w:rPr>
                <w:rFonts w:ascii="Arial" w:hAnsi="Arial" w:cs="Arial"/>
                <w:sz w:val="18"/>
                <w:szCs w:val="18"/>
                <w:lang w:val="en-US"/>
              </w:rPr>
              <w:t xml:space="preserve"> per study</w:t>
            </w:r>
            <w:bookmarkStart w:id="0" w:name="_GoBack"/>
            <w:bookmarkEnd w:id="0"/>
          </w:p>
        </w:tc>
      </w:tr>
      <w:tr w:rsidR="00124FB0" w:rsidRPr="002008F8" w:rsidTr="00BC268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Stud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Group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7C6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Ag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Male (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BSA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BMI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Hypertension (%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24FB0" w:rsidRPr="00914D70" w:rsidRDefault="00124FB0" w:rsidP="00C947C6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nl-NL"/>
              </w:rPr>
              <w:t>Diabetes (%)</w:t>
            </w:r>
          </w:p>
        </w:tc>
      </w:tr>
      <w:tr w:rsidR="00124FB0" w:rsidRPr="00E227D0" w:rsidTr="00BC268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FB0" w:rsidRPr="00914D70" w:rsidRDefault="00124FB0" w:rsidP="00124F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proofErr w:type="spellStart"/>
            <w:r w:rsidRPr="00914D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Atasever</w:t>
            </w:r>
            <w:proofErr w:type="spellEnd"/>
            <w:r w:rsidRPr="00914D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 xml:space="preserve"> 20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FB0" w:rsidRPr="00914D70" w:rsidRDefault="00124FB0" w:rsidP="00124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48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FB0" w:rsidRPr="00914D70" w:rsidRDefault="00124FB0" w:rsidP="00124F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. CABG SDF imaging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FB0" w:rsidRPr="00914D70" w:rsidRDefault="00124FB0" w:rsidP="00124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FB0" w:rsidRPr="00914D70" w:rsidRDefault="00124FB0" w:rsidP="00124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71 ± 7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FB0" w:rsidRPr="00914D70" w:rsidRDefault="00124FB0" w:rsidP="00124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914D7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6 (50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FB0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.</w:t>
            </w:r>
            <w:r w:rsidR="00124FB0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± 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124FB0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FB0" w:rsidRPr="00E227D0" w:rsidRDefault="00C947C6" w:rsidP="00124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4FB0" w:rsidRPr="00E227D0" w:rsidRDefault="00124FB0" w:rsidP="00124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17%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FB0" w:rsidRPr="00E227D0" w:rsidRDefault="00124FB0" w:rsidP="00124F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25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 CABG RS imagin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0 ± 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(4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 ±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25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25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. OPCABG SDF imagin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 ± 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(7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25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25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. OPCABG RS imagin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 ± 1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 (5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9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(42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33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auer 200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rdiac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urgery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 (59-74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2 (68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.6 (24.5-29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 (43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 (32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ienz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0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2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 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±  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 (8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.0 ± 5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88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(31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 OP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.5 ± 1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 (69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9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.7 ± 5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 (81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(56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e Backer 200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rdiac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urgery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 (55-7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 (6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(56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44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 OP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 (65-70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 (10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50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50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ekker 20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 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 (63-7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 (8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(29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12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en Uil 200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rdiac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urgery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PB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 (61-74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 (80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 (68%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 (24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onndorf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0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0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 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 ± 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 (8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1 (55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2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MEC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 ± 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7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(45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onndorf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0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AVR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 ± 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4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 (10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2. AVR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MEC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 ± 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(5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30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Holmgaard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0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HMAP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 ± 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8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 ± 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88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25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2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LMAP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 ± 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10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</w:t>
            </w:r>
            <w:r w:rsidR="00C57D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9 ± 3.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 (86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14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Koning 20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CABG non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ulsatile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7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 ± 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8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 ± 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82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12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2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ulsatile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 ± 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 (63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  <w:r w:rsidR="00C57D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9 ± 0.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4 (88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25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Koning 20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 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 (62-7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 (9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15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 OP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3 (54-7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 (10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 (8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Koning 20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1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 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8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8 ± 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 (8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 OP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3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2 ± 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 (92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Koning 20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6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 OPCABG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 (54-6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 (8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2. CABG non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ulsatile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5 (61-6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(16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3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ulsatile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4 (71-75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(16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Mohamed 20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0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egular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nesthesia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9 ± 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9 (8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5 (43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 (29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lastRenderedPageBreak/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2. CAB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dexmedetomidine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8 ± 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3 (66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9 (54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9 (54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'Neil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0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. Cardiac surgery pulsatile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5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± 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(5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0 ± 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(90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4 (40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. Cardiac surgery non pulsatile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9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 ± 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 (7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84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 (70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20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'Neil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0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1. Cardiac surgery pulsatile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2.4 ± 14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 (5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.03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 (70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20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nl-NL"/>
              </w:rPr>
              <w:t>2. Cardiac surgery non pulsatile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4</w:t>
            </w:r>
            <w:r w:rsidR="00C57D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 ± 9</w:t>
            </w:r>
            <w:r w:rsidR="00C57D02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 (7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91 ± 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 (80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20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Özarslan 20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0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sevoflurane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7.7 ± 4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(9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2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soflurane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59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 ± 1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 (8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3. CAB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esflurane</w:t>
            </w:r>
            <w:proofErr w:type="spellEnd"/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1.0 ± 10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8 (8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restes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0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1.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ardiac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urgery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CPB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2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57D02" w:rsidP="00C57D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± 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</w:t>
            </w:r>
            <w:r w:rsidR="00C947C6"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7 (32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Yuruk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20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</w:t>
            </w:r>
          </w:p>
        </w:tc>
        <w:tc>
          <w:tcPr>
            <w:tcW w:w="31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. CABG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4 ± 8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(90%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8 ± 4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3 (30%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 (20%)</w:t>
            </w:r>
          </w:p>
        </w:tc>
      </w:tr>
      <w:tr w:rsidR="00C947C6" w:rsidRPr="00E227D0" w:rsidTr="00BC2680">
        <w:trPr>
          <w:trHeight w:val="300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31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2. CABG </w:t>
            </w:r>
            <w:proofErr w:type="spellStart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with</w:t>
            </w:r>
            <w:proofErr w:type="spellEnd"/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MECC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66 ± 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9 (90%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NR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7 ± 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</w:t>
            </w:r>
            <w:r w:rsidR="006956D6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 </w:t>
            </w: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(20%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947C6" w:rsidRPr="00E227D0" w:rsidRDefault="00C947C6" w:rsidP="00C947C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E227D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1 (10%)</w:t>
            </w:r>
          </w:p>
        </w:tc>
      </w:tr>
    </w:tbl>
    <w:p w:rsidR="003A7F08" w:rsidRDefault="00C57D02">
      <w:pPr>
        <w:rPr>
          <w:rFonts w:ascii="Arial" w:hAnsi="Arial" w:cs="Arial"/>
          <w:sz w:val="18"/>
          <w:szCs w:val="18"/>
        </w:rPr>
      </w:pPr>
    </w:p>
    <w:p w:rsidR="009F3960" w:rsidRPr="00463966" w:rsidRDefault="009F3960" w:rsidP="009F3960">
      <w:pPr>
        <w:pStyle w:val="Geenafstand"/>
        <w:jc w:val="both"/>
        <w:rPr>
          <w:rFonts w:ascii="Arial" w:hAnsi="Arial" w:cs="Arial"/>
          <w:sz w:val="18"/>
          <w:szCs w:val="18"/>
        </w:rPr>
        <w:sectPr w:rsidR="009F3960" w:rsidRPr="00463966" w:rsidSect="009B1861">
          <w:pgSz w:w="16840" w:h="11901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463966">
        <w:rPr>
          <w:rFonts w:ascii="Arial" w:hAnsi="Arial" w:cs="Arial"/>
          <w:sz w:val="18"/>
          <w:szCs w:val="18"/>
        </w:rPr>
        <w:t xml:space="preserve">CPB; cardiopulmonary bypass, SDF; side-stream dark field imaging, OPS; orthogonal polarization spectral imaging, </w:t>
      </w:r>
      <w:r w:rsidR="008D1C85">
        <w:rPr>
          <w:rFonts w:ascii="Arial" w:hAnsi="Arial" w:cs="Arial"/>
          <w:color w:val="000000"/>
          <w:sz w:val="18"/>
          <w:szCs w:val="18"/>
        </w:rPr>
        <w:t>N</w:t>
      </w:r>
      <w:r w:rsidRPr="00463966">
        <w:rPr>
          <w:rFonts w:ascii="Arial" w:hAnsi="Arial" w:cs="Arial"/>
          <w:color w:val="000000"/>
          <w:sz w:val="18"/>
          <w:szCs w:val="18"/>
        </w:rPr>
        <w:t xml:space="preserve">, number of participants; </w:t>
      </w:r>
      <w:r w:rsidRPr="00463966">
        <w:rPr>
          <w:rFonts w:ascii="Arial" w:hAnsi="Arial" w:cs="Arial"/>
          <w:sz w:val="18"/>
          <w:szCs w:val="18"/>
        </w:rPr>
        <w:t>CABG; coronary artery bypass grafting, MECC; mini</w:t>
      </w:r>
      <w:r w:rsidR="00C15877">
        <w:rPr>
          <w:rFonts w:ascii="Arial" w:hAnsi="Arial" w:cs="Arial"/>
          <w:sz w:val="18"/>
          <w:szCs w:val="18"/>
        </w:rPr>
        <w:t>mal extracorporeal circulation.</w:t>
      </w:r>
    </w:p>
    <w:p w:rsidR="009F3960" w:rsidRPr="009F3960" w:rsidRDefault="009F3960">
      <w:pPr>
        <w:rPr>
          <w:rFonts w:ascii="Arial" w:hAnsi="Arial" w:cs="Arial"/>
          <w:sz w:val="18"/>
          <w:szCs w:val="18"/>
          <w:lang w:val="en-GB"/>
        </w:rPr>
      </w:pPr>
    </w:p>
    <w:sectPr w:rsidR="009F3960" w:rsidRPr="009F3960" w:rsidSect="00400A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AA0"/>
    <w:rsid w:val="000D3BCA"/>
    <w:rsid w:val="001101CB"/>
    <w:rsid w:val="00124FB0"/>
    <w:rsid w:val="002008F8"/>
    <w:rsid w:val="00400AA0"/>
    <w:rsid w:val="006956D6"/>
    <w:rsid w:val="007A78D6"/>
    <w:rsid w:val="008D1C85"/>
    <w:rsid w:val="00914D70"/>
    <w:rsid w:val="009F3960"/>
    <w:rsid w:val="00BC2680"/>
    <w:rsid w:val="00BC6E51"/>
    <w:rsid w:val="00C15877"/>
    <w:rsid w:val="00C57D02"/>
    <w:rsid w:val="00C947C6"/>
    <w:rsid w:val="00E2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935BB"/>
  <w15:chartTrackingRefBased/>
  <w15:docId w15:val="{4C00D38D-A9FF-46FC-904B-4246C39D3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9F396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5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48A86-6135-416D-92C7-14F4644C0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76FE5D0</Template>
  <TotalTime>0</TotalTime>
  <Pages>3</Pages>
  <Words>497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, M.M. den (Matthijs)</dc:creator>
  <cp:keywords/>
  <dc:description/>
  <cp:lastModifiedBy>Os, M.M. den (Matthijs)</cp:lastModifiedBy>
  <cp:revision>2</cp:revision>
  <dcterms:created xsi:type="dcterms:W3CDTF">2020-02-12T13:45:00Z</dcterms:created>
  <dcterms:modified xsi:type="dcterms:W3CDTF">2020-02-12T13:45:00Z</dcterms:modified>
</cp:coreProperties>
</file>